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200C6" w14:textId="65FF912A" w:rsidR="005362CC" w:rsidRDefault="005362CC" w:rsidP="005362C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upplementary </w:t>
      </w:r>
      <w:r w:rsidRPr="007E11AC">
        <w:rPr>
          <w:rFonts w:ascii="Times New Roman" w:hAnsi="Times New Roman" w:cs="Times New Roman"/>
          <w:lang w:val="en-GB"/>
        </w:rPr>
        <w:t>Table 2:</w:t>
      </w:r>
      <w:r>
        <w:rPr>
          <w:rFonts w:ascii="Times New Roman" w:hAnsi="Times New Roman" w:cs="Times New Roman"/>
          <w:lang w:val="en-GB"/>
        </w:rPr>
        <w:t xml:space="preserve"> Intra-operative course and p</w:t>
      </w:r>
      <w:r w:rsidRPr="007E11AC">
        <w:rPr>
          <w:rFonts w:ascii="Times New Roman" w:hAnsi="Times New Roman" w:cs="Times New Roman"/>
          <w:lang w:val="en-GB"/>
        </w:rPr>
        <w:t xml:space="preserve">ost-operative complications </w:t>
      </w:r>
      <w:r>
        <w:rPr>
          <w:rFonts w:ascii="Times New Roman" w:hAnsi="Times New Roman" w:cs="Times New Roman"/>
          <w:lang w:val="en-GB"/>
        </w:rPr>
        <w:t>by period</w:t>
      </w:r>
    </w:p>
    <w:p w14:paraId="0854700B" w14:textId="77777777" w:rsidR="005362CC" w:rsidRPr="007E11AC" w:rsidRDefault="005362CC" w:rsidP="005362CC">
      <w:pPr>
        <w:rPr>
          <w:rFonts w:ascii="Times New Roman" w:hAnsi="Times New Roman" w:cs="Times New Roman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766"/>
        <w:gridCol w:w="1671"/>
        <w:gridCol w:w="1783"/>
        <w:gridCol w:w="1713"/>
        <w:gridCol w:w="1123"/>
      </w:tblGrid>
      <w:tr w:rsidR="005362CC" w:rsidRPr="007E11AC" w14:paraId="3A0DF3FE" w14:textId="77777777" w:rsidTr="00DD560A">
        <w:tc>
          <w:tcPr>
            <w:tcW w:w="2766" w:type="dxa"/>
          </w:tcPr>
          <w:p w14:paraId="2A5B0DBF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71" w:type="dxa"/>
          </w:tcPr>
          <w:p w14:paraId="022B1143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eneral Cohort (N=53)</w:t>
            </w:r>
          </w:p>
        </w:tc>
        <w:tc>
          <w:tcPr>
            <w:tcW w:w="1783" w:type="dxa"/>
          </w:tcPr>
          <w:p w14:paraId="4941E5A5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irst Period (N=30)</w:t>
            </w:r>
          </w:p>
        </w:tc>
        <w:tc>
          <w:tcPr>
            <w:tcW w:w="1713" w:type="dxa"/>
          </w:tcPr>
          <w:p w14:paraId="0013CE87" w14:textId="77777777" w:rsidR="005362C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cond Period (N=23)</w:t>
            </w:r>
          </w:p>
        </w:tc>
        <w:tc>
          <w:tcPr>
            <w:tcW w:w="1123" w:type="dxa"/>
          </w:tcPr>
          <w:p w14:paraId="12E6C486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5362CC" w:rsidRPr="007E11AC" w14:paraId="3628432C" w14:textId="77777777" w:rsidTr="00DD560A">
        <w:tc>
          <w:tcPr>
            <w:tcW w:w="2766" w:type="dxa"/>
          </w:tcPr>
          <w:p w14:paraId="445617F5" w14:textId="77777777" w:rsidR="005362CC" w:rsidRPr="00DA62FF" w:rsidRDefault="005362CC" w:rsidP="00DD560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A62FF">
              <w:rPr>
                <w:rFonts w:ascii="Times New Roman" w:hAnsi="Times New Roman" w:cs="Times New Roman"/>
                <w:b/>
                <w:bCs/>
                <w:lang w:val="en-GB"/>
              </w:rPr>
              <w:t>Mean Operative time, min (SD)</w:t>
            </w:r>
          </w:p>
        </w:tc>
        <w:tc>
          <w:tcPr>
            <w:tcW w:w="1671" w:type="dxa"/>
          </w:tcPr>
          <w:p w14:paraId="35E1DA9C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1 (29)</w:t>
            </w:r>
          </w:p>
        </w:tc>
        <w:tc>
          <w:tcPr>
            <w:tcW w:w="1783" w:type="dxa"/>
          </w:tcPr>
          <w:p w14:paraId="348C6CE3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7 (32)</w:t>
            </w:r>
          </w:p>
        </w:tc>
        <w:tc>
          <w:tcPr>
            <w:tcW w:w="1713" w:type="dxa"/>
          </w:tcPr>
          <w:p w14:paraId="0A3A0E9E" w14:textId="77777777" w:rsidR="005362C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3 (22)</w:t>
            </w:r>
          </w:p>
        </w:tc>
        <w:tc>
          <w:tcPr>
            <w:tcW w:w="1123" w:type="dxa"/>
          </w:tcPr>
          <w:p w14:paraId="704F882E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8</w:t>
            </w:r>
            <w:r w:rsidRPr="00907104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</w:tr>
      <w:tr w:rsidR="005362CC" w:rsidRPr="007E11AC" w14:paraId="69B519AA" w14:textId="77777777" w:rsidTr="00DD560A">
        <w:tc>
          <w:tcPr>
            <w:tcW w:w="2766" w:type="dxa"/>
          </w:tcPr>
          <w:p w14:paraId="41A5CF91" w14:textId="77777777" w:rsidR="005362CC" w:rsidRPr="00DA62FF" w:rsidRDefault="005362CC" w:rsidP="00DD560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A62FF">
              <w:rPr>
                <w:rFonts w:ascii="Times New Roman" w:hAnsi="Times New Roman" w:cs="Times New Roman"/>
                <w:b/>
                <w:bCs/>
                <w:lang w:val="en-GB"/>
              </w:rPr>
              <w:t>Mean length of stay, days (SD)</w:t>
            </w:r>
          </w:p>
        </w:tc>
        <w:tc>
          <w:tcPr>
            <w:tcW w:w="1671" w:type="dxa"/>
          </w:tcPr>
          <w:p w14:paraId="1118CCB0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6 (2.3)</w:t>
            </w:r>
          </w:p>
        </w:tc>
        <w:tc>
          <w:tcPr>
            <w:tcW w:w="1783" w:type="dxa"/>
          </w:tcPr>
          <w:p w14:paraId="7F713BB3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 (2.7)</w:t>
            </w:r>
          </w:p>
        </w:tc>
        <w:tc>
          <w:tcPr>
            <w:tcW w:w="1713" w:type="dxa"/>
          </w:tcPr>
          <w:p w14:paraId="360C31F9" w14:textId="77777777" w:rsidR="005362C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 (1.5)</w:t>
            </w:r>
          </w:p>
        </w:tc>
        <w:tc>
          <w:tcPr>
            <w:tcW w:w="1123" w:type="dxa"/>
          </w:tcPr>
          <w:p w14:paraId="0CE5DF53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2</w:t>
            </w:r>
            <w:r w:rsidRPr="00907104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</w:tr>
      <w:tr w:rsidR="005362CC" w:rsidRPr="007E11AC" w14:paraId="5E85C33F" w14:textId="77777777" w:rsidTr="00DD560A">
        <w:tc>
          <w:tcPr>
            <w:tcW w:w="2766" w:type="dxa"/>
          </w:tcPr>
          <w:p w14:paraId="63A67688" w14:textId="77777777" w:rsidR="005362CC" w:rsidRPr="00DA62FF" w:rsidRDefault="005362CC" w:rsidP="00DD560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A62FF">
              <w:rPr>
                <w:rFonts w:ascii="Times New Roman" w:hAnsi="Times New Roman" w:cs="Times New Roman"/>
                <w:b/>
                <w:bCs/>
                <w:lang w:val="en-GB"/>
              </w:rPr>
              <w:t>Quality of resection</w:t>
            </w:r>
          </w:p>
        </w:tc>
        <w:tc>
          <w:tcPr>
            <w:tcW w:w="1671" w:type="dxa"/>
          </w:tcPr>
          <w:p w14:paraId="041E2F34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83" w:type="dxa"/>
          </w:tcPr>
          <w:p w14:paraId="150591AB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3" w:type="dxa"/>
          </w:tcPr>
          <w:p w14:paraId="11B2144E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</w:tcPr>
          <w:p w14:paraId="77C1BD3D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362CC" w:rsidRPr="007E11AC" w14:paraId="031F517B" w14:textId="77777777" w:rsidTr="00DD560A">
        <w:tc>
          <w:tcPr>
            <w:tcW w:w="2766" w:type="dxa"/>
          </w:tcPr>
          <w:p w14:paraId="4CA02BEA" w14:textId="77777777" w:rsidR="005362C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mplete resection, n (%)</w:t>
            </w:r>
          </w:p>
        </w:tc>
        <w:tc>
          <w:tcPr>
            <w:tcW w:w="1671" w:type="dxa"/>
          </w:tcPr>
          <w:p w14:paraId="37C19CA8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7 (70)</w:t>
            </w:r>
          </w:p>
        </w:tc>
        <w:tc>
          <w:tcPr>
            <w:tcW w:w="1783" w:type="dxa"/>
          </w:tcPr>
          <w:p w14:paraId="19A39B0C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 (60)</w:t>
            </w:r>
          </w:p>
        </w:tc>
        <w:tc>
          <w:tcPr>
            <w:tcW w:w="1713" w:type="dxa"/>
          </w:tcPr>
          <w:p w14:paraId="347FCFCF" w14:textId="77777777" w:rsidR="005362C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 (83)</w:t>
            </w:r>
          </w:p>
        </w:tc>
        <w:tc>
          <w:tcPr>
            <w:tcW w:w="1123" w:type="dxa"/>
          </w:tcPr>
          <w:p w14:paraId="265417BC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4</w:t>
            </w:r>
            <w:r w:rsidRPr="00907104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5362CC" w:rsidRPr="007E11AC" w14:paraId="4C952280" w14:textId="77777777" w:rsidTr="00DD560A">
        <w:tc>
          <w:tcPr>
            <w:tcW w:w="2766" w:type="dxa"/>
          </w:tcPr>
          <w:p w14:paraId="6385886A" w14:textId="77777777" w:rsidR="005362C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complete resection, n (%)</w:t>
            </w:r>
          </w:p>
        </w:tc>
        <w:tc>
          <w:tcPr>
            <w:tcW w:w="1671" w:type="dxa"/>
          </w:tcPr>
          <w:p w14:paraId="14CF3536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 (30)</w:t>
            </w:r>
          </w:p>
        </w:tc>
        <w:tc>
          <w:tcPr>
            <w:tcW w:w="1783" w:type="dxa"/>
          </w:tcPr>
          <w:p w14:paraId="6C3915E8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 (40)</w:t>
            </w:r>
          </w:p>
        </w:tc>
        <w:tc>
          <w:tcPr>
            <w:tcW w:w="1713" w:type="dxa"/>
          </w:tcPr>
          <w:p w14:paraId="650A5572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17)</w:t>
            </w:r>
          </w:p>
        </w:tc>
        <w:tc>
          <w:tcPr>
            <w:tcW w:w="1123" w:type="dxa"/>
          </w:tcPr>
          <w:p w14:paraId="587CF378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362CC" w:rsidRPr="007E11AC" w14:paraId="78B8E299" w14:textId="77777777" w:rsidTr="00DD560A">
        <w:tc>
          <w:tcPr>
            <w:tcW w:w="2766" w:type="dxa"/>
          </w:tcPr>
          <w:p w14:paraId="10597586" w14:textId="77777777" w:rsidR="005362C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R, n (%)</w:t>
            </w:r>
          </w:p>
        </w:tc>
        <w:tc>
          <w:tcPr>
            <w:tcW w:w="1671" w:type="dxa"/>
          </w:tcPr>
          <w:p w14:paraId="52FE542B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 (15)</w:t>
            </w:r>
          </w:p>
        </w:tc>
        <w:tc>
          <w:tcPr>
            <w:tcW w:w="1783" w:type="dxa"/>
          </w:tcPr>
          <w:p w14:paraId="01EFE232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20)</w:t>
            </w:r>
          </w:p>
        </w:tc>
        <w:tc>
          <w:tcPr>
            <w:tcW w:w="1713" w:type="dxa"/>
          </w:tcPr>
          <w:p w14:paraId="6AC55335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8.7)</w:t>
            </w:r>
          </w:p>
        </w:tc>
        <w:tc>
          <w:tcPr>
            <w:tcW w:w="1123" w:type="dxa"/>
          </w:tcPr>
          <w:p w14:paraId="2F15F731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362CC" w:rsidRPr="007E11AC" w14:paraId="6A7ECF90" w14:textId="77777777" w:rsidTr="00DD560A">
        <w:tc>
          <w:tcPr>
            <w:tcW w:w="2766" w:type="dxa"/>
          </w:tcPr>
          <w:p w14:paraId="67D9F294" w14:textId="77777777" w:rsidR="005362C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, n (%)</w:t>
            </w:r>
          </w:p>
        </w:tc>
        <w:tc>
          <w:tcPr>
            <w:tcW w:w="1671" w:type="dxa"/>
          </w:tcPr>
          <w:p w14:paraId="2F3C004B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 (15)</w:t>
            </w:r>
          </w:p>
        </w:tc>
        <w:tc>
          <w:tcPr>
            <w:tcW w:w="1783" w:type="dxa"/>
          </w:tcPr>
          <w:p w14:paraId="2BE3FFA2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20)</w:t>
            </w:r>
          </w:p>
        </w:tc>
        <w:tc>
          <w:tcPr>
            <w:tcW w:w="1713" w:type="dxa"/>
          </w:tcPr>
          <w:p w14:paraId="64D2C124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8.7)</w:t>
            </w:r>
          </w:p>
        </w:tc>
        <w:tc>
          <w:tcPr>
            <w:tcW w:w="1123" w:type="dxa"/>
          </w:tcPr>
          <w:p w14:paraId="04487360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362CC" w:rsidRPr="007E11AC" w14:paraId="66E7A99D" w14:textId="77777777" w:rsidTr="00DD560A">
        <w:tc>
          <w:tcPr>
            <w:tcW w:w="2766" w:type="dxa"/>
          </w:tcPr>
          <w:p w14:paraId="1DEDAF2A" w14:textId="77777777" w:rsidR="005362CC" w:rsidRPr="001B5689" w:rsidRDefault="005362CC" w:rsidP="00DD560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B5689">
              <w:rPr>
                <w:rFonts w:ascii="Times New Roman" w:hAnsi="Times New Roman" w:cs="Times New Roman"/>
                <w:b/>
                <w:bCs/>
                <w:lang w:val="en-GB"/>
              </w:rPr>
              <w:t>Mean extent of resection (%), (SD)</w:t>
            </w:r>
          </w:p>
        </w:tc>
        <w:tc>
          <w:tcPr>
            <w:tcW w:w="1671" w:type="dxa"/>
          </w:tcPr>
          <w:p w14:paraId="4265AEA8" w14:textId="77777777" w:rsidR="005362CC" w:rsidRPr="001F7396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 w:rsidRPr="001F7396">
              <w:rPr>
                <w:rFonts w:ascii="Times New Roman" w:hAnsi="Times New Roman" w:cs="Times New Roman"/>
                <w:lang w:val="en-GB"/>
              </w:rPr>
              <w:t>9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1F7396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  <w:r w:rsidRPr="001F739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83" w:type="dxa"/>
          </w:tcPr>
          <w:p w14:paraId="51EA390C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4 (10)</w:t>
            </w:r>
          </w:p>
        </w:tc>
        <w:tc>
          <w:tcPr>
            <w:tcW w:w="1713" w:type="dxa"/>
          </w:tcPr>
          <w:p w14:paraId="219B6F48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8 (4)</w:t>
            </w:r>
          </w:p>
        </w:tc>
        <w:tc>
          <w:tcPr>
            <w:tcW w:w="1123" w:type="dxa"/>
          </w:tcPr>
          <w:p w14:paraId="6308E28A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8</w:t>
            </w:r>
          </w:p>
        </w:tc>
      </w:tr>
      <w:tr w:rsidR="005362CC" w:rsidRPr="007E11AC" w14:paraId="08ADB952" w14:textId="77777777" w:rsidTr="00DD560A">
        <w:tc>
          <w:tcPr>
            <w:tcW w:w="2766" w:type="dxa"/>
          </w:tcPr>
          <w:p w14:paraId="6062D1F0" w14:textId="77777777" w:rsidR="005362CC" w:rsidRPr="00DA62FF" w:rsidRDefault="005362CC" w:rsidP="00DD560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A62FF">
              <w:rPr>
                <w:rFonts w:ascii="Times New Roman" w:hAnsi="Times New Roman" w:cs="Times New Roman"/>
                <w:b/>
                <w:bCs/>
                <w:lang w:val="en-GB"/>
              </w:rPr>
              <w:t>Visual outcome</w:t>
            </w:r>
          </w:p>
        </w:tc>
        <w:tc>
          <w:tcPr>
            <w:tcW w:w="1671" w:type="dxa"/>
          </w:tcPr>
          <w:p w14:paraId="4A1CBF3A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83" w:type="dxa"/>
          </w:tcPr>
          <w:p w14:paraId="4BE0E225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3" w:type="dxa"/>
          </w:tcPr>
          <w:p w14:paraId="0D5089A0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</w:tcPr>
          <w:p w14:paraId="65BC6CFB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362CC" w:rsidRPr="007E11AC" w14:paraId="532B70CE" w14:textId="77777777" w:rsidTr="00DD560A">
        <w:tc>
          <w:tcPr>
            <w:tcW w:w="2766" w:type="dxa"/>
          </w:tcPr>
          <w:p w14:paraId="0BAB33FE" w14:textId="77777777" w:rsidR="005362C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mplete recovery</w:t>
            </w:r>
            <w:r w:rsidRPr="00B76D73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671" w:type="dxa"/>
          </w:tcPr>
          <w:p w14:paraId="41F64967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 (28)</w:t>
            </w:r>
          </w:p>
        </w:tc>
        <w:tc>
          <w:tcPr>
            <w:tcW w:w="1783" w:type="dxa"/>
          </w:tcPr>
          <w:p w14:paraId="206ABBC1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 (27)</w:t>
            </w:r>
          </w:p>
        </w:tc>
        <w:tc>
          <w:tcPr>
            <w:tcW w:w="1713" w:type="dxa"/>
          </w:tcPr>
          <w:p w14:paraId="39B18B98" w14:textId="77777777" w:rsidR="005362C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 (43)</w:t>
            </w:r>
          </w:p>
        </w:tc>
        <w:tc>
          <w:tcPr>
            <w:tcW w:w="1123" w:type="dxa"/>
          </w:tcPr>
          <w:p w14:paraId="6B450DB3" w14:textId="77777777" w:rsidR="005362CC" w:rsidRPr="001F7396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</w:t>
            </w:r>
          </w:p>
        </w:tc>
      </w:tr>
      <w:tr w:rsidR="005362CC" w:rsidRPr="007E11AC" w14:paraId="5C663462" w14:textId="77777777" w:rsidTr="00DD560A">
        <w:tc>
          <w:tcPr>
            <w:tcW w:w="2766" w:type="dxa"/>
          </w:tcPr>
          <w:p w14:paraId="44937484" w14:textId="77777777" w:rsidR="005362C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rtial recovery</w:t>
            </w:r>
            <w:r w:rsidRPr="00B76D73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671" w:type="dxa"/>
          </w:tcPr>
          <w:p w14:paraId="67E9B215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 (30)</w:t>
            </w:r>
          </w:p>
        </w:tc>
        <w:tc>
          <w:tcPr>
            <w:tcW w:w="1783" w:type="dxa"/>
          </w:tcPr>
          <w:p w14:paraId="0B61D06F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 (30)</w:t>
            </w:r>
          </w:p>
        </w:tc>
        <w:tc>
          <w:tcPr>
            <w:tcW w:w="1713" w:type="dxa"/>
          </w:tcPr>
          <w:p w14:paraId="4285EF04" w14:textId="77777777" w:rsidR="005362CC" w:rsidRPr="001F7396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13)</w:t>
            </w:r>
          </w:p>
        </w:tc>
        <w:tc>
          <w:tcPr>
            <w:tcW w:w="1123" w:type="dxa"/>
          </w:tcPr>
          <w:p w14:paraId="272F4B3D" w14:textId="77777777" w:rsidR="005362CC" w:rsidRPr="001F7396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362CC" w:rsidRPr="007E11AC" w14:paraId="2A0CAB7C" w14:textId="77777777" w:rsidTr="00DD560A">
        <w:tc>
          <w:tcPr>
            <w:tcW w:w="2766" w:type="dxa"/>
          </w:tcPr>
          <w:p w14:paraId="57F4698B" w14:textId="77777777" w:rsidR="005362CC" w:rsidRPr="00B56EB9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 w:rsidRPr="00B56EB9">
              <w:rPr>
                <w:rFonts w:ascii="Times New Roman" w:hAnsi="Times New Roman" w:cs="Times New Roman"/>
                <w:lang w:val="en-GB"/>
              </w:rPr>
              <w:t>Stabilization</w:t>
            </w:r>
            <w:r w:rsidRPr="00B76D73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671" w:type="dxa"/>
          </w:tcPr>
          <w:p w14:paraId="5681E072" w14:textId="77777777" w:rsidR="005362CC" w:rsidRPr="00B56EB9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 w:rsidRPr="00B56EB9">
              <w:rPr>
                <w:rFonts w:ascii="Times New Roman" w:hAnsi="Times New Roman" w:cs="Times New Roman"/>
                <w:lang w:val="en-GB"/>
              </w:rPr>
              <w:t>10 (31)</w:t>
            </w:r>
          </w:p>
        </w:tc>
        <w:tc>
          <w:tcPr>
            <w:tcW w:w="1783" w:type="dxa"/>
          </w:tcPr>
          <w:p w14:paraId="4F8C6548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 (43)</w:t>
            </w:r>
          </w:p>
        </w:tc>
        <w:tc>
          <w:tcPr>
            <w:tcW w:w="1713" w:type="dxa"/>
          </w:tcPr>
          <w:p w14:paraId="58165C43" w14:textId="77777777" w:rsidR="005362CC" w:rsidRPr="001F7396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 (43)</w:t>
            </w:r>
          </w:p>
        </w:tc>
        <w:tc>
          <w:tcPr>
            <w:tcW w:w="1123" w:type="dxa"/>
          </w:tcPr>
          <w:p w14:paraId="6CDE5FC3" w14:textId="77777777" w:rsidR="005362CC" w:rsidRPr="001F7396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362CC" w:rsidRPr="007E11AC" w14:paraId="6573F912" w14:textId="77777777" w:rsidTr="00DD560A">
        <w:tc>
          <w:tcPr>
            <w:tcW w:w="2766" w:type="dxa"/>
          </w:tcPr>
          <w:p w14:paraId="431B8066" w14:textId="77777777" w:rsidR="005362C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orsening</w:t>
            </w:r>
            <w:r w:rsidRPr="00B76D73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671" w:type="dxa"/>
          </w:tcPr>
          <w:p w14:paraId="1119A66B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783" w:type="dxa"/>
          </w:tcPr>
          <w:p w14:paraId="201216CA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713" w:type="dxa"/>
          </w:tcPr>
          <w:p w14:paraId="7100F488" w14:textId="77777777" w:rsidR="005362CC" w:rsidRPr="001F7396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123" w:type="dxa"/>
          </w:tcPr>
          <w:p w14:paraId="4CB20B9A" w14:textId="77777777" w:rsidR="005362CC" w:rsidRPr="001F7396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362CC" w:rsidRPr="007E11AC" w14:paraId="4E409134" w14:textId="77777777" w:rsidTr="00DD560A">
        <w:tc>
          <w:tcPr>
            <w:tcW w:w="2766" w:type="dxa"/>
          </w:tcPr>
          <w:p w14:paraId="2D27177C" w14:textId="77777777" w:rsidR="005362CC" w:rsidRPr="00DA62FF" w:rsidRDefault="005362CC" w:rsidP="00DD560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Surgical complication</w:t>
            </w:r>
          </w:p>
        </w:tc>
        <w:tc>
          <w:tcPr>
            <w:tcW w:w="1671" w:type="dxa"/>
          </w:tcPr>
          <w:p w14:paraId="4FBCB1C2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83" w:type="dxa"/>
          </w:tcPr>
          <w:p w14:paraId="14FC44C8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3" w:type="dxa"/>
          </w:tcPr>
          <w:p w14:paraId="2CE77650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</w:tcPr>
          <w:p w14:paraId="46B2A3BE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362CC" w:rsidRPr="007E11AC" w14:paraId="19E69DF8" w14:textId="77777777" w:rsidTr="00DD560A">
        <w:tc>
          <w:tcPr>
            <w:tcW w:w="2766" w:type="dxa"/>
          </w:tcPr>
          <w:p w14:paraId="1E0F6849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 w:rsidRPr="007E11AC">
              <w:rPr>
                <w:rFonts w:ascii="Times New Roman" w:hAnsi="Times New Roman" w:cs="Times New Roman"/>
                <w:lang w:val="en-GB"/>
              </w:rPr>
              <w:t>Meningitis</w:t>
            </w:r>
            <w:r w:rsidRPr="00B76D73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671" w:type="dxa"/>
          </w:tcPr>
          <w:p w14:paraId="50207DAD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1.8)</w:t>
            </w:r>
          </w:p>
        </w:tc>
        <w:tc>
          <w:tcPr>
            <w:tcW w:w="1783" w:type="dxa"/>
          </w:tcPr>
          <w:p w14:paraId="098248CB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3.3)</w:t>
            </w:r>
          </w:p>
        </w:tc>
        <w:tc>
          <w:tcPr>
            <w:tcW w:w="1713" w:type="dxa"/>
          </w:tcPr>
          <w:p w14:paraId="662F3948" w14:textId="77777777" w:rsidR="005362C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123" w:type="dxa"/>
          </w:tcPr>
          <w:p w14:paraId="3CB57F6F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5362CC" w:rsidRPr="007E11AC" w14:paraId="0C3390C0" w14:textId="77777777" w:rsidTr="00DD560A">
        <w:tc>
          <w:tcPr>
            <w:tcW w:w="2766" w:type="dxa"/>
          </w:tcPr>
          <w:p w14:paraId="3F46E200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 w:rsidRPr="007E11AC">
              <w:rPr>
                <w:rFonts w:ascii="Times New Roman" w:hAnsi="Times New Roman" w:cs="Times New Roman"/>
                <w:lang w:val="en-GB"/>
              </w:rPr>
              <w:t xml:space="preserve">Hematoma of the </w:t>
            </w:r>
            <w:proofErr w:type="spellStart"/>
            <w:r w:rsidRPr="007E11AC">
              <w:rPr>
                <w:rFonts w:ascii="Times New Roman" w:hAnsi="Times New Roman" w:cs="Times New Roman"/>
                <w:lang w:val="en-GB"/>
              </w:rPr>
              <w:t>sella</w:t>
            </w:r>
            <w:proofErr w:type="spellEnd"/>
            <w:r w:rsidRPr="00B76D73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671" w:type="dxa"/>
          </w:tcPr>
          <w:p w14:paraId="1D58E89A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3)</w:t>
            </w:r>
          </w:p>
        </w:tc>
        <w:tc>
          <w:tcPr>
            <w:tcW w:w="1783" w:type="dxa"/>
          </w:tcPr>
          <w:p w14:paraId="76E0242C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713" w:type="dxa"/>
          </w:tcPr>
          <w:p w14:paraId="0FD8B016" w14:textId="77777777" w:rsidR="005362C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4.3)</w:t>
            </w:r>
          </w:p>
        </w:tc>
        <w:tc>
          <w:tcPr>
            <w:tcW w:w="1123" w:type="dxa"/>
          </w:tcPr>
          <w:p w14:paraId="06E7F877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5362CC" w:rsidRPr="007E11AC" w14:paraId="2135E906" w14:textId="77777777" w:rsidTr="00DD560A">
        <w:tc>
          <w:tcPr>
            <w:tcW w:w="2766" w:type="dxa"/>
          </w:tcPr>
          <w:p w14:paraId="3144CCF9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 w:rsidRPr="007E11AC">
              <w:rPr>
                <w:rFonts w:ascii="Times New Roman" w:hAnsi="Times New Roman" w:cs="Times New Roman"/>
                <w:lang w:val="en-GB"/>
              </w:rPr>
              <w:t>Permanent CSF leak</w:t>
            </w:r>
            <w:r w:rsidRPr="00B76D73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671" w:type="dxa"/>
          </w:tcPr>
          <w:p w14:paraId="37784147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3.7)</w:t>
            </w:r>
          </w:p>
        </w:tc>
        <w:tc>
          <w:tcPr>
            <w:tcW w:w="1783" w:type="dxa"/>
          </w:tcPr>
          <w:p w14:paraId="1B6D0BF3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713" w:type="dxa"/>
          </w:tcPr>
          <w:p w14:paraId="417023DF" w14:textId="77777777" w:rsidR="005362C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8.6)</w:t>
            </w:r>
          </w:p>
        </w:tc>
        <w:tc>
          <w:tcPr>
            <w:tcW w:w="1123" w:type="dxa"/>
          </w:tcPr>
          <w:p w14:paraId="061CFD81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5362CC" w:rsidRPr="007E11AC" w14:paraId="1661F89A" w14:textId="77777777" w:rsidTr="00DD560A">
        <w:tc>
          <w:tcPr>
            <w:tcW w:w="2766" w:type="dxa"/>
          </w:tcPr>
          <w:p w14:paraId="2C3956A2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 w:rsidRPr="007E11AC">
              <w:rPr>
                <w:rFonts w:ascii="Times New Roman" w:hAnsi="Times New Roman" w:cs="Times New Roman"/>
                <w:lang w:val="en-GB"/>
              </w:rPr>
              <w:t>Internal carotid injury</w:t>
            </w:r>
            <w:r w:rsidRPr="00B76D73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671" w:type="dxa"/>
          </w:tcPr>
          <w:p w14:paraId="2EBD5B52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783" w:type="dxa"/>
          </w:tcPr>
          <w:p w14:paraId="316523CB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713" w:type="dxa"/>
          </w:tcPr>
          <w:p w14:paraId="101AF5C5" w14:textId="77777777" w:rsidR="005362C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123" w:type="dxa"/>
          </w:tcPr>
          <w:p w14:paraId="755343EE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5362CC" w:rsidRPr="007E11AC" w14:paraId="360F04F9" w14:textId="77777777" w:rsidTr="00DD560A">
        <w:tc>
          <w:tcPr>
            <w:tcW w:w="2766" w:type="dxa"/>
          </w:tcPr>
          <w:p w14:paraId="478AD83A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 w:rsidRPr="007E11AC">
              <w:rPr>
                <w:rFonts w:ascii="Times New Roman" w:hAnsi="Times New Roman" w:cs="Times New Roman"/>
                <w:lang w:val="en-GB"/>
              </w:rPr>
              <w:t>Neurological deficit</w:t>
            </w:r>
            <w:r w:rsidRPr="00B76D73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671" w:type="dxa"/>
          </w:tcPr>
          <w:p w14:paraId="34961053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783" w:type="dxa"/>
          </w:tcPr>
          <w:p w14:paraId="7BFCFF2A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713" w:type="dxa"/>
          </w:tcPr>
          <w:p w14:paraId="33D5E53F" w14:textId="77777777" w:rsidR="005362C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123" w:type="dxa"/>
          </w:tcPr>
          <w:p w14:paraId="2FC86673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5362CC" w:rsidRPr="007E11AC" w14:paraId="73734D64" w14:textId="77777777" w:rsidTr="00DD560A">
        <w:tc>
          <w:tcPr>
            <w:tcW w:w="2766" w:type="dxa"/>
          </w:tcPr>
          <w:p w14:paraId="793E8AF6" w14:textId="77777777" w:rsidR="005362CC" w:rsidRPr="00D65550" w:rsidRDefault="005362CC" w:rsidP="00DD560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65550">
              <w:rPr>
                <w:rFonts w:ascii="Times New Roman" w:hAnsi="Times New Roman" w:cs="Times New Roman"/>
                <w:b/>
                <w:bCs/>
                <w:lang w:val="en-GB"/>
              </w:rPr>
              <w:t>Nasal complication</w:t>
            </w:r>
          </w:p>
        </w:tc>
        <w:tc>
          <w:tcPr>
            <w:tcW w:w="1671" w:type="dxa"/>
          </w:tcPr>
          <w:p w14:paraId="6F65FCA5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83" w:type="dxa"/>
          </w:tcPr>
          <w:p w14:paraId="369A3AC1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3" w:type="dxa"/>
          </w:tcPr>
          <w:p w14:paraId="55CCDED8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</w:tcPr>
          <w:p w14:paraId="2F8DF16A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362CC" w:rsidRPr="007E11AC" w14:paraId="1B4DEA27" w14:textId="77777777" w:rsidTr="00DD560A">
        <w:tc>
          <w:tcPr>
            <w:tcW w:w="2766" w:type="dxa"/>
          </w:tcPr>
          <w:p w14:paraId="296CE606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 w:rsidRPr="007E11AC">
              <w:rPr>
                <w:rFonts w:ascii="Times New Roman" w:hAnsi="Times New Roman" w:cs="Times New Roman"/>
                <w:lang w:val="en-GB"/>
              </w:rPr>
              <w:t>Epistaxis</w:t>
            </w:r>
            <w:r w:rsidRPr="00B76D73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671" w:type="dxa"/>
          </w:tcPr>
          <w:p w14:paraId="51C12ED9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783" w:type="dxa"/>
          </w:tcPr>
          <w:p w14:paraId="7B2F1D49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713" w:type="dxa"/>
          </w:tcPr>
          <w:p w14:paraId="59836D48" w14:textId="77777777" w:rsidR="005362C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123" w:type="dxa"/>
          </w:tcPr>
          <w:p w14:paraId="2204556D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5362CC" w:rsidRPr="007E11AC" w14:paraId="5F921441" w14:textId="77777777" w:rsidTr="00DD560A">
        <w:tc>
          <w:tcPr>
            <w:tcW w:w="2766" w:type="dxa"/>
          </w:tcPr>
          <w:p w14:paraId="171C8C73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 w:rsidRPr="007E11AC">
              <w:rPr>
                <w:rFonts w:ascii="Times New Roman" w:hAnsi="Times New Roman" w:cs="Times New Roman"/>
                <w:lang w:val="en-GB"/>
              </w:rPr>
              <w:t>Anosmia</w:t>
            </w:r>
            <w:r w:rsidRPr="00B76D73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671" w:type="dxa"/>
          </w:tcPr>
          <w:p w14:paraId="3D44C6AF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1.8)</w:t>
            </w:r>
          </w:p>
        </w:tc>
        <w:tc>
          <w:tcPr>
            <w:tcW w:w="1783" w:type="dxa"/>
          </w:tcPr>
          <w:p w14:paraId="1286F62D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3.3)</w:t>
            </w:r>
          </w:p>
        </w:tc>
        <w:tc>
          <w:tcPr>
            <w:tcW w:w="1713" w:type="dxa"/>
          </w:tcPr>
          <w:p w14:paraId="5E9EE494" w14:textId="77777777" w:rsidR="005362C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123" w:type="dxa"/>
          </w:tcPr>
          <w:p w14:paraId="10B3DF81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5362CC" w:rsidRPr="007E11AC" w14:paraId="5796228E" w14:textId="77777777" w:rsidTr="00DD560A">
        <w:tc>
          <w:tcPr>
            <w:tcW w:w="2766" w:type="dxa"/>
          </w:tcPr>
          <w:p w14:paraId="021FEAE4" w14:textId="77777777" w:rsidR="005362CC" w:rsidRPr="00D65550" w:rsidRDefault="005362CC" w:rsidP="00DD560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6555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Endocrine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c</w:t>
            </w:r>
            <w:r w:rsidRPr="00D65550">
              <w:rPr>
                <w:rFonts w:ascii="Times New Roman" w:hAnsi="Times New Roman" w:cs="Times New Roman"/>
                <w:b/>
                <w:bCs/>
                <w:lang w:val="en-GB"/>
              </w:rPr>
              <w:t>omplication</w:t>
            </w:r>
          </w:p>
        </w:tc>
        <w:tc>
          <w:tcPr>
            <w:tcW w:w="1671" w:type="dxa"/>
          </w:tcPr>
          <w:p w14:paraId="1D82E82C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83" w:type="dxa"/>
          </w:tcPr>
          <w:p w14:paraId="4211B46E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3" w:type="dxa"/>
          </w:tcPr>
          <w:p w14:paraId="3C43C5A4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</w:tcPr>
          <w:p w14:paraId="0F01EAB7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362CC" w:rsidRPr="007E11AC" w14:paraId="7174E2C7" w14:textId="77777777" w:rsidTr="00DD560A">
        <w:tc>
          <w:tcPr>
            <w:tcW w:w="2766" w:type="dxa"/>
          </w:tcPr>
          <w:p w14:paraId="35B884A4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 w:rsidRPr="007E11AC">
              <w:rPr>
                <w:rFonts w:ascii="Times New Roman" w:hAnsi="Times New Roman" w:cs="Times New Roman"/>
                <w:lang w:val="en-GB"/>
              </w:rPr>
              <w:t>Permanent DI</w:t>
            </w:r>
            <w:r w:rsidRPr="00B76D73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671" w:type="dxa"/>
          </w:tcPr>
          <w:p w14:paraId="02C5665E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 (3.7)</w:t>
            </w:r>
          </w:p>
        </w:tc>
        <w:tc>
          <w:tcPr>
            <w:tcW w:w="1783" w:type="dxa"/>
          </w:tcPr>
          <w:p w14:paraId="69F4CF01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3.3)</w:t>
            </w:r>
          </w:p>
        </w:tc>
        <w:tc>
          <w:tcPr>
            <w:tcW w:w="1713" w:type="dxa"/>
          </w:tcPr>
          <w:p w14:paraId="6FB655AB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4.3)</w:t>
            </w:r>
          </w:p>
        </w:tc>
        <w:tc>
          <w:tcPr>
            <w:tcW w:w="1123" w:type="dxa"/>
          </w:tcPr>
          <w:p w14:paraId="41017F13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5362CC" w:rsidRPr="007E11AC" w14:paraId="49B6E2AD" w14:textId="77777777" w:rsidTr="00DD560A">
        <w:tc>
          <w:tcPr>
            <w:tcW w:w="2766" w:type="dxa"/>
          </w:tcPr>
          <w:p w14:paraId="2C2CD532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Worsened </w:t>
            </w:r>
            <w:r w:rsidRPr="007E11AC">
              <w:rPr>
                <w:rFonts w:ascii="Times New Roman" w:hAnsi="Times New Roman" w:cs="Times New Roman"/>
                <w:lang w:val="en-GB"/>
              </w:rPr>
              <w:t>hypopituitarism</w:t>
            </w:r>
            <w:r w:rsidRPr="00B76D73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671" w:type="dxa"/>
          </w:tcPr>
          <w:p w14:paraId="4EFB9E07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9.4)</w:t>
            </w:r>
          </w:p>
        </w:tc>
        <w:tc>
          <w:tcPr>
            <w:tcW w:w="1783" w:type="dxa"/>
          </w:tcPr>
          <w:p w14:paraId="25EA5B98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13)</w:t>
            </w:r>
          </w:p>
        </w:tc>
        <w:tc>
          <w:tcPr>
            <w:tcW w:w="1713" w:type="dxa"/>
          </w:tcPr>
          <w:p w14:paraId="2AC8A306" w14:textId="77777777" w:rsidR="005362C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 (4.3)</w:t>
            </w:r>
          </w:p>
        </w:tc>
        <w:tc>
          <w:tcPr>
            <w:tcW w:w="1123" w:type="dxa"/>
          </w:tcPr>
          <w:p w14:paraId="6E22D79F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2</w:t>
            </w:r>
            <w:r w:rsidRPr="00907104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</w:tr>
      <w:tr w:rsidR="005362CC" w:rsidRPr="007E11AC" w14:paraId="6A4737F1" w14:textId="77777777" w:rsidTr="00DD560A">
        <w:tc>
          <w:tcPr>
            <w:tcW w:w="2766" w:type="dxa"/>
          </w:tcPr>
          <w:p w14:paraId="0822E0B1" w14:textId="77777777" w:rsidR="005362CC" w:rsidRPr="00DD4A25" w:rsidRDefault="005362CC" w:rsidP="00DD560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D4A2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Need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for</w:t>
            </w:r>
            <w:r w:rsidRPr="00DD4A2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reintervention</w:t>
            </w:r>
            <w:r w:rsidRPr="00B76D73">
              <w:rPr>
                <w:rFonts w:ascii="Times New Roman" w:hAnsi="Times New Roman" w:cs="Times New Roman"/>
                <w:b/>
                <w:bCs/>
                <w:lang w:val="en-GB"/>
              </w:rPr>
              <w:t>, n (%)</w:t>
            </w:r>
          </w:p>
        </w:tc>
        <w:tc>
          <w:tcPr>
            <w:tcW w:w="1671" w:type="dxa"/>
          </w:tcPr>
          <w:p w14:paraId="3D12919C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5.6)</w:t>
            </w:r>
          </w:p>
        </w:tc>
        <w:tc>
          <w:tcPr>
            <w:tcW w:w="1783" w:type="dxa"/>
          </w:tcPr>
          <w:p w14:paraId="0C68E711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713" w:type="dxa"/>
          </w:tcPr>
          <w:p w14:paraId="2F751F0A" w14:textId="77777777" w:rsidR="005362C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 (13)</w:t>
            </w:r>
          </w:p>
        </w:tc>
        <w:tc>
          <w:tcPr>
            <w:tcW w:w="1123" w:type="dxa"/>
          </w:tcPr>
          <w:p w14:paraId="3B348E63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5362CC" w:rsidRPr="007E11AC" w14:paraId="6F875CC9" w14:textId="77777777" w:rsidTr="00DD560A">
        <w:tc>
          <w:tcPr>
            <w:tcW w:w="2766" w:type="dxa"/>
          </w:tcPr>
          <w:p w14:paraId="4939F96F" w14:textId="77777777" w:rsidR="005362CC" w:rsidRPr="00DD4A25" w:rsidRDefault="005362CC" w:rsidP="00DD560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D4A25">
              <w:rPr>
                <w:rFonts w:ascii="Times New Roman" w:hAnsi="Times New Roman" w:cs="Times New Roman"/>
                <w:b/>
                <w:bCs/>
                <w:lang w:val="en-GB"/>
              </w:rPr>
              <w:t>Death</w:t>
            </w:r>
            <w:r w:rsidRPr="00B76D73">
              <w:rPr>
                <w:rFonts w:ascii="Times New Roman" w:hAnsi="Times New Roman" w:cs="Times New Roman"/>
                <w:b/>
                <w:bCs/>
                <w:lang w:val="en-GB"/>
              </w:rPr>
              <w:t>, n (%)</w:t>
            </w:r>
          </w:p>
        </w:tc>
        <w:tc>
          <w:tcPr>
            <w:tcW w:w="1671" w:type="dxa"/>
          </w:tcPr>
          <w:p w14:paraId="5022EBD8" w14:textId="77777777" w:rsidR="005362C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783" w:type="dxa"/>
          </w:tcPr>
          <w:p w14:paraId="66BE931C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713" w:type="dxa"/>
          </w:tcPr>
          <w:p w14:paraId="381E8A9D" w14:textId="77777777" w:rsidR="005362C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123" w:type="dxa"/>
          </w:tcPr>
          <w:p w14:paraId="06B88307" w14:textId="77777777" w:rsidR="005362CC" w:rsidRPr="007E11AC" w:rsidRDefault="005362CC" w:rsidP="00DD560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</w:tbl>
    <w:p w14:paraId="36FF8288" w14:textId="77777777" w:rsidR="005362CC" w:rsidRDefault="005362CC" w:rsidP="005362C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: Chi 2 test; b: Mann-Whitney test; c: Fisher’s exact test. NS: not significant. (</w:t>
      </w:r>
      <w:proofErr w:type="gramStart"/>
      <w:r>
        <w:rPr>
          <w:rFonts w:ascii="Times New Roman" w:hAnsi="Times New Roman" w:cs="Times New Roman"/>
          <w:lang w:val="en-GB"/>
        </w:rPr>
        <w:t>comparison</w:t>
      </w:r>
      <w:proofErr w:type="gramEnd"/>
      <w:r>
        <w:rPr>
          <w:rFonts w:ascii="Times New Roman" w:hAnsi="Times New Roman" w:cs="Times New Roman"/>
          <w:lang w:val="en-GB"/>
        </w:rPr>
        <w:t xml:space="preserve"> between the two periods of time).</w:t>
      </w:r>
    </w:p>
    <w:p w14:paraId="033F6A76" w14:textId="77777777" w:rsidR="005362CC" w:rsidRDefault="005362CC" w:rsidP="005362CC">
      <w:pPr>
        <w:rPr>
          <w:rFonts w:ascii="Times New Roman" w:hAnsi="Times New Roman" w:cs="Times New Roman"/>
          <w:lang w:val="en-GB"/>
        </w:rPr>
      </w:pPr>
    </w:p>
    <w:p w14:paraId="32E3D62F" w14:textId="77777777" w:rsidR="005362CC" w:rsidRPr="007E11AC" w:rsidRDefault="005362CC" w:rsidP="005362CC">
      <w:pPr>
        <w:rPr>
          <w:rFonts w:ascii="Times New Roman" w:hAnsi="Times New Roman" w:cs="Times New Roman"/>
          <w:lang w:val="en-GB"/>
        </w:rPr>
      </w:pPr>
    </w:p>
    <w:p w14:paraId="699C8E15" w14:textId="77777777" w:rsidR="005362CC" w:rsidRDefault="005362CC" w:rsidP="005362CC">
      <w:pPr>
        <w:rPr>
          <w:rFonts w:ascii="Times New Roman" w:hAnsi="Times New Roman" w:cs="Times New Roman"/>
          <w:lang w:val="en-GB"/>
        </w:rPr>
      </w:pPr>
    </w:p>
    <w:p w14:paraId="71C584C8" w14:textId="77777777" w:rsidR="0027715E" w:rsidRPr="005362CC" w:rsidRDefault="0027715E">
      <w:pPr>
        <w:rPr>
          <w:lang w:val="en-US"/>
        </w:rPr>
      </w:pPr>
    </w:p>
    <w:sectPr w:rsidR="0027715E" w:rsidRPr="005362CC" w:rsidSect="006A675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2CC"/>
    <w:rsid w:val="0027715E"/>
    <w:rsid w:val="005362CC"/>
    <w:rsid w:val="006A6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BE9828"/>
  <w15:chartTrackingRefBased/>
  <w15:docId w15:val="{E603DE58-D9A2-C946-9EB6-579FC8301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2C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362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275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Boetto</dc:creator>
  <cp:keywords/>
  <dc:description/>
  <cp:lastModifiedBy>julien Boetto</cp:lastModifiedBy>
  <cp:revision>1</cp:revision>
  <dcterms:created xsi:type="dcterms:W3CDTF">2022-07-23T07:40:00Z</dcterms:created>
  <dcterms:modified xsi:type="dcterms:W3CDTF">2022-07-23T07:40:00Z</dcterms:modified>
</cp:coreProperties>
</file>